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7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7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bookmarkStart w:id="1" w:name="_GoBack"/>
      <w:bookmarkEnd w:id="1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53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06B1E0E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 (n= 1995)</w:t>
                            </w:r>
                          </w:p>
                          <w:p w14:paraId="1CC5427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ENTRAL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99)</w:t>
                            </w:r>
                          </w:p>
                          <w:p w14:paraId="004BE177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779)</w:t>
                            </w:r>
                          </w:p>
                          <w:p w14:paraId="190091D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linicalTrials.gov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60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53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06B1E0E0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 (n= 1995)</w:t>
                      </w:r>
                    </w:p>
                    <w:p w14:paraId="1CC54270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ENTRAL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99)</w:t>
                      </w:r>
                    </w:p>
                    <w:p w14:paraId="004BE177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779)</w:t>
                      </w:r>
                    </w:p>
                    <w:p w14:paraId="190091D2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linicalTrials.gov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60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8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8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4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4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698625"/>
                <wp:effectExtent l="6350" t="6350" r="1143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98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49F43585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econdary report of excluded study (n=250)</w:t>
                            </w:r>
                          </w:p>
                          <w:p w14:paraId="634B60F5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rials with trial duration less than 12 week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5DD384C6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RC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05E1F949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 report of cancer or the number of cancers reported is too low (n=38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2084A000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ngoing/Recruiting (n=289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trol group treatment is not a placebo (n=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133.75pt;width:148.6pt;z-index:251666432;v-text-anchor:middle;mso-width-relative:page;mso-height-relative:page;" filled="f" stroked="t" coordsize="21600,21600" o:gfxdata="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iMrvm9gAAAAJAQAADwAAAAAAAAABACAAAAAiAAAAZHJzL2Rvd25yZXYueG1sUEsBAhQA&#10;FAAAAAgAh07iQJKXHvFkAgAA2g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49F43585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econdary report of excluded study (n=250)</w:t>
                      </w:r>
                    </w:p>
                    <w:p w14:paraId="634B60F5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rials with trial duration less than 12 week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5DD384C6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RC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05E1F949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 report of cancer or the number of cancers reported is too low (n=38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2084A000">
                      <w:pPr>
                        <w:spacing w:after="0" w:line="240" w:lineRule="auto"/>
                        <w:ind w:left="284"/>
                        <w:jc w:val="center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ngoing/Recruiting (n=289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trol group treatment is not a placebo (n=14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44F3165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3F82FC0"/>
    <w:rsid w:val="07C80EFB"/>
    <w:rsid w:val="090441B5"/>
    <w:rsid w:val="106602D3"/>
    <w:rsid w:val="108300B5"/>
    <w:rsid w:val="14D709D0"/>
    <w:rsid w:val="15891CCA"/>
    <w:rsid w:val="15A20FDE"/>
    <w:rsid w:val="1AF40C41"/>
    <w:rsid w:val="215C4736"/>
    <w:rsid w:val="27E92788"/>
    <w:rsid w:val="29AC3D81"/>
    <w:rsid w:val="2A946CEF"/>
    <w:rsid w:val="2E5171A0"/>
    <w:rsid w:val="344572AC"/>
    <w:rsid w:val="34F767F8"/>
    <w:rsid w:val="35101668"/>
    <w:rsid w:val="36054F45"/>
    <w:rsid w:val="3AFC582E"/>
    <w:rsid w:val="3CCC056A"/>
    <w:rsid w:val="42892A5A"/>
    <w:rsid w:val="442E1B0B"/>
    <w:rsid w:val="4BFE6267"/>
    <w:rsid w:val="5E5B12F6"/>
    <w:rsid w:val="624C2E68"/>
    <w:rsid w:val="657809E0"/>
    <w:rsid w:val="67801DCE"/>
    <w:rsid w:val="68D73C6F"/>
    <w:rsid w:val="6A7E0847"/>
    <w:rsid w:val="741E09A4"/>
    <w:rsid w:val="76AD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132</TotalTime>
  <ScaleCrop>false</ScaleCrop>
  <LinksUpToDate>false</LinksUpToDate>
  <CharactersWithSpaces>4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彐穂</cp:lastModifiedBy>
  <dcterms:modified xsi:type="dcterms:W3CDTF">2025-12-08T09:01:56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FhODZhYTVhNWUxMGI4MGI1ZjVjOWI3ZWIyODk2NDkiLCJ1c2VySWQiOiI0MDcxMDI2NzA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E0247C7AB0E452B84940107D308D2AC_13</vt:lpwstr>
  </property>
</Properties>
</file>